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F1AD3F" w14:textId="3CC8A1CC" w:rsidR="000D65AA" w:rsidRPr="002E6097" w:rsidRDefault="000D65AA" w:rsidP="000D65AA">
      <w:pPr>
        <w:jc w:val="center"/>
        <w:rPr>
          <w:rFonts w:ascii="Times New Roman" w:hAnsi="Times New Roman" w:cs="Times New Roman"/>
        </w:rPr>
      </w:pPr>
      <w:r w:rsidRPr="002E6097">
        <w:rPr>
          <w:rFonts w:ascii="Times New Roman" w:hAnsi="Times New Roman" w:cs="Times New Roman"/>
        </w:rPr>
        <w:t>Supplementary Material</w:t>
      </w:r>
    </w:p>
    <w:p w14:paraId="710736A7" w14:textId="77777777" w:rsidR="000D65AA" w:rsidRDefault="000D65AA"/>
    <w:p w14:paraId="3A93D42E" w14:textId="5DD8499A" w:rsidR="00782A3A" w:rsidRPr="000D65AA" w:rsidRDefault="000D65AA">
      <w:pPr>
        <w:rPr>
          <w:rFonts w:ascii="Times New Roman" w:hAnsi="Times New Roman" w:cs="Times New Roman"/>
        </w:rPr>
      </w:pPr>
      <w:r w:rsidRPr="000D65AA">
        <w:rPr>
          <w:rFonts w:ascii="Times New Roman" w:hAnsi="Times New Roman" w:cs="Times New Roman"/>
        </w:rPr>
        <w:t xml:space="preserve">Figure S1. Directed Acyclic Graph (DAG) </w:t>
      </w:r>
      <w:r w:rsidRPr="000D65AA">
        <w:rPr>
          <w:rFonts w:ascii="Times New Roman" w:hAnsi="Times New Roman" w:cs="Times New Roman"/>
          <w:lang w:val="x-none"/>
        </w:rPr>
        <w:t xml:space="preserve">of </w:t>
      </w:r>
      <w:r w:rsidRPr="000D65AA">
        <w:rPr>
          <w:rFonts w:ascii="Times New Roman" w:hAnsi="Times New Roman" w:cs="Times New Roman"/>
        </w:rPr>
        <w:t>the associations between the studied variables.</w:t>
      </w:r>
    </w:p>
    <w:p w14:paraId="6530AD72" w14:textId="1883F6DC" w:rsidR="000D65AA" w:rsidRPr="000D65AA" w:rsidRDefault="000D65AA">
      <w:pPr>
        <w:rPr>
          <w:rFonts w:ascii="Times New Roman" w:hAnsi="Times New Roman" w:cs="Times New Roman"/>
        </w:rPr>
      </w:pPr>
      <w:r w:rsidRPr="000D65AA">
        <w:rPr>
          <w:rFonts w:ascii="Times New Roman" w:hAnsi="Times New Roman" w:cs="Times New Roman"/>
          <w:noProof/>
        </w:rPr>
        <w:drawing>
          <wp:inline distT="0" distB="0" distL="0" distR="0" wp14:anchorId="19A22187" wp14:editId="56E60B66">
            <wp:extent cx="5943229" cy="2973936"/>
            <wp:effectExtent l="0" t="0" r="635" b="0"/>
            <wp:docPr id="1984146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414695" name="Picture 198414695"/>
                    <pic:cNvPicPr/>
                  </pic:nvPicPr>
                  <pic:blipFill rotWithShape="1">
                    <a:blip r:embed="rId4" cstate="print">
                      <a:extLst>
                        <a:ext uri="{28A0092B-C50C-407E-A947-70E740481C1C}">
                          <a14:useLocalDpi xmlns:a14="http://schemas.microsoft.com/office/drawing/2010/main" val="0"/>
                        </a:ext>
                      </a:extLst>
                    </a:blip>
                    <a:srcRect t="26815" b="20160"/>
                    <a:stretch>
                      <a:fillRect/>
                    </a:stretch>
                  </pic:blipFill>
                  <pic:spPr bwMode="auto">
                    <a:xfrm>
                      <a:off x="0" y="0"/>
                      <a:ext cx="5943600" cy="2974121"/>
                    </a:xfrm>
                    <a:prstGeom prst="rect">
                      <a:avLst/>
                    </a:prstGeom>
                    <a:ln>
                      <a:noFill/>
                    </a:ln>
                    <a:extLst>
                      <a:ext uri="{53640926-AAD7-44D8-BBD7-CCE9431645EC}">
                        <a14:shadowObscured xmlns:a14="http://schemas.microsoft.com/office/drawing/2010/main"/>
                      </a:ext>
                    </a:extLst>
                  </pic:spPr>
                </pic:pic>
              </a:graphicData>
            </a:graphic>
          </wp:inline>
        </w:drawing>
      </w:r>
    </w:p>
    <w:p w14:paraId="39DA42C9" w14:textId="6E4A7BB1" w:rsidR="000D65AA" w:rsidRDefault="000D65AA">
      <w:pPr>
        <w:rPr>
          <w:rFonts w:ascii="Times New Roman" w:hAnsi="Times New Roman" w:cs="Times New Roman"/>
        </w:rPr>
      </w:pPr>
      <w:r w:rsidRPr="000D65AA">
        <w:rPr>
          <w:rFonts w:ascii="Times New Roman" w:hAnsi="Times New Roman" w:cs="Times New Roman"/>
          <w:i/>
          <w:iCs/>
        </w:rPr>
        <w:t>Note.</w:t>
      </w:r>
      <w:r w:rsidRPr="000D65AA">
        <w:rPr>
          <w:rFonts w:ascii="Times New Roman" w:hAnsi="Times New Roman" w:cs="Times New Roman"/>
        </w:rPr>
        <w:t xml:space="preserve"> BMI = body mass index; PWS = perceived weight stigma; WRSS = weight-related self-stigma; PD = psychological distress; PA = physical activity; PBC-PA = perceived behavioral control for physical activity; PBC-AEB = perceived behavioral control for avoiding eating behaviors; UE = uncontrolled eating; CR = cognitive restraint; EE = emotional eating</w:t>
      </w:r>
      <w:r w:rsidR="001D68C7">
        <w:rPr>
          <w:rFonts w:ascii="Times New Roman" w:hAnsi="Times New Roman" w:cs="Times New Roman"/>
        </w:rPr>
        <w:t>.</w:t>
      </w:r>
    </w:p>
    <w:p w14:paraId="310E0303" w14:textId="2D8B5904" w:rsidR="00C50610" w:rsidRDefault="00C50610">
      <w:pPr>
        <w:rPr>
          <w:rFonts w:ascii="Times New Roman" w:hAnsi="Times New Roman" w:cs="Times New Roman"/>
        </w:rPr>
      </w:pPr>
      <w:r>
        <w:rPr>
          <w:rFonts w:ascii="Times New Roman" w:hAnsi="Times New Roman" w:cs="Times New Roman"/>
        </w:rPr>
        <w:br w:type="page"/>
      </w:r>
    </w:p>
    <w:p w14:paraId="55E2C9DD" w14:textId="07AFC64F" w:rsidR="001D68C7" w:rsidRDefault="00C50610">
      <w:pPr>
        <w:rPr>
          <w:rFonts w:ascii="Times New Roman" w:hAnsi="Times New Roman" w:cs="Times New Roman"/>
        </w:rPr>
      </w:pPr>
      <w:r w:rsidRPr="000D65AA">
        <w:rPr>
          <w:rFonts w:ascii="Times New Roman" w:hAnsi="Times New Roman" w:cs="Times New Roman"/>
        </w:rPr>
        <w:lastRenderedPageBreak/>
        <w:t>Figure S</w:t>
      </w:r>
      <w:r>
        <w:rPr>
          <w:rFonts w:ascii="Times New Roman" w:hAnsi="Times New Roman" w:cs="Times New Roman"/>
        </w:rPr>
        <w:t>2</w:t>
      </w:r>
      <w:r w:rsidRPr="000D65AA">
        <w:rPr>
          <w:rFonts w:ascii="Times New Roman" w:hAnsi="Times New Roman" w:cs="Times New Roman"/>
        </w:rPr>
        <w:t>.</w:t>
      </w:r>
      <w:r w:rsidR="007D1B67" w:rsidRPr="007D1B67">
        <w:rPr>
          <w:rFonts w:ascii="Times New Roman" w:eastAsia="Times New Roman" w:hAnsi="Times New Roman" w:cs="Times New Roman"/>
          <w:i/>
          <w:iCs/>
          <w:kern w:val="0"/>
          <w:szCs w:val="20"/>
          <w:lang w:eastAsia="de-DE"/>
          <w14:ligatures w14:val="none"/>
        </w:rPr>
        <w:t xml:space="preserve"> </w:t>
      </w:r>
      <w:r w:rsidR="007D1B67" w:rsidRPr="007D1B67">
        <w:rPr>
          <w:rFonts w:ascii="Times New Roman" w:hAnsi="Times New Roman" w:cs="Times New Roman"/>
          <w:i/>
          <w:iCs/>
        </w:rPr>
        <w:t>The Parallel-Process Latent Growth Curve Model</w:t>
      </w:r>
      <w:r w:rsidR="007D1B67">
        <w:rPr>
          <w:rFonts w:ascii="Times New Roman" w:hAnsi="Times New Roman" w:cs="Times New Roman"/>
          <w:i/>
          <w:iCs/>
        </w:rPr>
        <w:t xml:space="preserve"> with the paths from BMI to PWS and WRSS</w:t>
      </w:r>
    </w:p>
    <w:p w14:paraId="7D150637" w14:textId="20171FEF" w:rsidR="001D68C7" w:rsidRDefault="00C50610">
      <w:pPr>
        <w:rPr>
          <w:rFonts w:ascii="Times New Roman" w:hAnsi="Times New Roman" w:cs="Times New Roman"/>
        </w:rPr>
      </w:pPr>
      <w:r>
        <w:rPr>
          <w:rFonts w:ascii="Times New Roman" w:hAnsi="Times New Roman" w:cs="Times New Roman"/>
          <w:noProof/>
        </w:rPr>
        <w:drawing>
          <wp:inline distT="0" distB="0" distL="0" distR="0" wp14:anchorId="3230DFBB" wp14:editId="496D74C6">
            <wp:extent cx="5943600" cy="6108700"/>
            <wp:effectExtent l="0" t="0" r="0" b="0"/>
            <wp:docPr id="65400709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4007095" name="Picture 654007095"/>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6108700"/>
                    </a:xfrm>
                    <a:prstGeom prst="rect">
                      <a:avLst/>
                    </a:prstGeom>
                  </pic:spPr>
                </pic:pic>
              </a:graphicData>
            </a:graphic>
          </wp:inline>
        </w:drawing>
      </w:r>
    </w:p>
    <w:p w14:paraId="492A810A" w14:textId="76329CFA" w:rsidR="00C50610" w:rsidRPr="000D65AA" w:rsidRDefault="00C50610">
      <w:pPr>
        <w:rPr>
          <w:rFonts w:ascii="Times New Roman" w:hAnsi="Times New Roman" w:cs="Times New Roman"/>
        </w:rPr>
      </w:pPr>
      <w:r w:rsidRPr="00C50610">
        <w:rPr>
          <w:rFonts w:ascii="Times New Roman" w:hAnsi="Times New Roman" w:cs="Times New Roman"/>
          <w:i/>
          <w:iCs/>
        </w:rPr>
        <w:t>Note</w:t>
      </w:r>
      <w:r w:rsidRPr="00C50610">
        <w:rPr>
          <w:rFonts w:ascii="Times New Roman" w:hAnsi="Times New Roman" w:cs="Times New Roman"/>
        </w:rPr>
        <w:t xml:space="preserve">. BMI = body mass index; PWS = perceived weight stigma; WRSS = weight-related self-stigma; PD = psychological distress; PA = physical activity; PBC-PA = perceived behavioral control for physical activity; PBC-AEB = perceived behavioral control for avoiding eating behaviors; UE = uncontrolled eating; CR = cognitive restraint; EE = emotional eating; T1 = Time 1; T2 = Time 2; T3 = Time; T4 = Time 4. The upper part of the figure illustrates each pair of the latent intercept (I) and latent slope (S) of the variables, the lower left part illustrates the parallel process between latent intercepts, and the lower right part illustrates the parallel process between </w:t>
      </w:r>
      <w:r w:rsidRPr="00C50610">
        <w:rPr>
          <w:rFonts w:ascii="Times New Roman" w:hAnsi="Times New Roman" w:cs="Times New Roman"/>
        </w:rPr>
        <w:lastRenderedPageBreak/>
        <w:t>latent slopes. The latent intercept represents the initial level of a variable, and the latent slope represents the growth (i.e., rate of change) of a variable.  All path coefficients presented are standardized coefficients. *</w:t>
      </w:r>
      <w:r w:rsidRPr="007F1874">
        <w:rPr>
          <w:rFonts w:ascii="Times New Roman" w:hAnsi="Times New Roman" w:cs="Times New Roman"/>
          <w:i/>
          <w:iCs/>
        </w:rPr>
        <w:t>p</w:t>
      </w:r>
      <w:r w:rsidRPr="00C50610">
        <w:rPr>
          <w:rFonts w:ascii="Times New Roman" w:hAnsi="Times New Roman" w:cs="Times New Roman"/>
        </w:rPr>
        <w:t xml:space="preserve"> &lt; 0.05. **</w:t>
      </w:r>
      <w:r w:rsidRPr="007F1874">
        <w:rPr>
          <w:rFonts w:ascii="Times New Roman" w:hAnsi="Times New Roman" w:cs="Times New Roman"/>
          <w:i/>
          <w:iCs/>
        </w:rPr>
        <w:t>p</w:t>
      </w:r>
      <w:r w:rsidRPr="00C50610">
        <w:rPr>
          <w:rFonts w:ascii="Times New Roman" w:hAnsi="Times New Roman" w:cs="Times New Roman"/>
        </w:rPr>
        <w:t xml:space="preserve"> &lt; 0.01. ***</w:t>
      </w:r>
      <w:r w:rsidRPr="007F1874">
        <w:rPr>
          <w:rFonts w:ascii="Times New Roman" w:hAnsi="Times New Roman" w:cs="Times New Roman"/>
          <w:i/>
          <w:iCs/>
        </w:rPr>
        <w:t>p</w:t>
      </w:r>
      <w:r w:rsidRPr="00C50610">
        <w:rPr>
          <w:rFonts w:ascii="Times New Roman" w:hAnsi="Times New Roman" w:cs="Times New Roman"/>
        </w:rPr>
        <w:t xml:space="preserve"> &lt; 0.001.</w:t>
      </w:r>
    </w:p>
    <w:sectPr w:rsidR="00C50610" w:rsidRPr="000D65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5AA"/>
    <w:rsid w:val="0000351A"/>
    <w:rsid w:val="000050DE"/>
    <w:rsid w:val="0001313B"/>
    <w:rsid w:val="0002039B"/>
    <w:rsid w:val="00032797"/>
    <w:rsid w:val="000435C5"/>
    <w:rsid w:val="00051B4E"/>
    <w:rsid w:val="000551E7"/>
    <w:rsid w:val="0006527A"/>
    <w:rsid w:val="00070D04"/>
    <w:rsid w:val="00072FD8"/>
    <w:rsid w:val="00080578"/>
    <w:rsid w:val="00086BF7"/>
    <w:rsid w:val="000A5178"/>
    <w:rsid w:val="000C027B"/>
    <w:rsid w:val="000D229D"/>
    <w:rsid w:val="000D65AA"/>
    <w:rsid w:val="000E1F01"/>
    <w:rsid w:val="000E7AFA"/>
    <w:rsid w:val="000F0149"/>
    <w:rsid w:val="000F57AA"/>
    <w:rsid w:val="000F57DB"/>
    <w:rsid w:val="000F74EF"/>
    <w:rsid w:val="000F79D7"/>
    <w:rsid w:val="001033A3"/>
    <w:rsid w:val="00105084"/>
    <w:rsid w:val="0010733F"/>
    <w:rsid w:val="0010735F"/>
    <w:rsid w:val="00110413"/>
    <w:rsid w:val="00153604"/>
    <w:rsid w:val="00160803"/>
    <w:rsid w:val="00166FA2"/>
    <w:rsid w:val="001703D6"/>
    <w:rsid w:val="00177FEC"/>
    <w:rsid w:val="001836B4"/>
    <w:rsid w:val="0018496F"/>
    <w:rsid w:val="001A1072"/>
    <w:rsid w:val="001B06C7"/>
    <w:rsid w:val="001C2F39"/>
    <w:rsid w:val="001C4268"/>
    <w:rsid w:val="001C66AE"/>
    <w:rsid w:val="001D2B17"/>
    <w:rsid w:val="001D68C7"/>
    <w:rsid w:val="001D6B61"/>
    <w:rsid w:val="001E3018"/>
    <w:rsid w:val="001E4465"/>
    <w:rsid w:val="001F26D3"/>
    <w:rsid w:val="001F6AD8"/>
    <w:rsid w:val="001F6B08"/>
    <w:rsid w:val="002054DC"/>
    <w:rsid w:val="00213282"/>
    <w:rsid w:val="00217A04"/>
    <w:rsid w:val="0022343D"/>
    <w:rsid w:val="0025051A"/>
    <w:rsid w:val="00251413"/>
    <w:rsid w:val="00270733"/>
    <w:rsid w:val="00270E1C"/>
    <w:rsid w:val="00273C71"/>
    <w:rsid w:val="00282CA8"/>
    <w:rsid w:val="002837E5"/>
    <w:rsid w:val="00296632"/>
    <w:rsid w:val="002A3347"/>
    <w:rsid w:val="002B04E9"/>
    <w:rsid w:val="002C71FC"/>
    <w:rsid w:val="002D6580"/>
    <w:rsid w:val="002E54F3"/>
    <w:rsid w:val="002E6097"/>
    <w:rsid w:val="002F03EA"/>
    <w:rsid w:val="002F0AB2"/>
    <w:rsid w:val="003038F9"/>
    <w:rsid w:val="00307893"/>
    <w:rsid w:val="00327CEE"/>
    <w:rsid w:val="00347C35"/>
    <w:rsid w:val="0035094B"/>
    <w:rsid w:val="003550F8"/>
    <w:rsid w:val="0037395B"/>
    <w:rsid w:val="00386654"/>
    <w:rsid w:val="003A392C"/>
    <w:rsid w:val="003B0AB1"/>
    <w:rsid w:val="003B4D82"/>
    <w:rsid w:val="003B7CA4"/>
    <w:rsid w:val="003C6EB5"/>
    <w:rsid w:val="00404845"/>
    <w:rsid w:val="004126CF"/>
    <w:rsid w:val="00417BBF"/>
    <w:rsid w:val="00431685"/>
    <w:rsid w:val="004322DE"/>
    <w:rsid w:val="00454DD9"/>
    <w:rsid w:val="00455E4E"/>
    <w:rsid w:val="004614E6"/>
    <w:rsid w:val="00481E8F"/>
    <w:rsid w:val="00483F81"/>
    <w:rsid w:val="004876BF"/>
    <w:rsid w:val="0049701C"/>
    <w:rsid w:val="004B045B"/>
    <w:rsid w:val="004D544F"/>
    <w:rsid w:val="004D7E62"/>
    <w:rsid w:val="004E5D24"/>
    <w:rsid w:val="004F268F"/>
    <w:rsid w:val="00527F0C"/>
    <w:rsid w:val="00533F6B"/>
    <w:rsid w:val="00560B2E"/>
    <w:rsid w:val="00562567"/>
    <w:rsid w:val="00566293"/>
    <w:rsid w:val="00566320"/>
    <w:rsid w:val="00581D7C"/>
    <w:rsid w:val="00583049"/>
    <w:rsid w:val="005D564B"/>
    <w:rsid w:val="005F1FE8"/>
    <w:rsid w:val="005F6741"/>
    <w:rsid w:val="005F7A31"/>
    <w:rsid w:val="0060162C"/>
    <w:rsid w:val="00612690"/>
    <w:rsid w:val="006239B0"/>
    <w:rsid w:val="00630773"/>
    <w:rsid w:val="00634E31"/>
    <w:rsid w:val="0064054A"/>
    <w:rsid w:val="00640CF0"/>
    <w:rsid w:val="00642B8E"/>
    <w:rsid w:val="00643B3C"/>
    <w:rsid w:val="00643F2D"/>
    <w:rsid w:val="00653E62"/>
    <w:rsid w:val="006549D6"/>
    <w:rsid w:val="00666E83"/>
    <w:rsid w:val="006B1545"/>
    <w:rsid w:val="006D1656"/>
    <w:rsid w:val="006E1E69"/>
    <w:rsid w:val="006E402D"/>
    <w:rsid w:val="006E7DD4"/>
    <w:rsid w:val="006E7E32"/>
    <w:rsid w:val="0070542B"/>
    <w:rsid w:val="007056C6"/>
    <w:rsid w:val="007261FE"/>
    <w:rsid w:val="0073314C"/>
    <w:rsid w:val="00752E1A"/>
    <w:rsid w:val="0076045F"/>
    <w:rsid w:val="00770192"/>
    <w:rsid w:val="00774157"/>
    <w:rsid w:val="00774991"/>
    <w:rsid w:val="00782A3A"/>
    <w:rsid w:val="007B6A3A"/>
    <w:rsid w:val="007C3621"/>
    <w:rsid w:val="007D1B67"/>
    <w:rsid w:val="007E033A"/>
    <w:rsid w:val="007F1874"/>
    <w:rsid w:val="007F3373"/>
    <w:rsid w:val="007F3684"/>
    <w:rsid w:val="00814730"/>
    <w:rsid w:val="00821DAA"/>
    <w:rsid w:val="00845E0C"/>
    <w:rsid w:val="00862BCA"/>
    <w:rsid w:val="00863F1E"/>
    <w:rsid w:val="00875EA6"/>
    <w:rsid w:val="00877DCB"/>
    <w:rsid w:val="008973D8"/>
    <w:rsid w:val="008A246A"/>
    <w:rsid w:val="008B3AB6"/>
    <w:rsid w:val="008D2D96"/>
    <w:rsid w:val="008E2232"/>
    <w:rsid w:val="008F16E7"/>
    <w:rsid w:val="008F59A6"/>
    <w:rsid w:val="00901C64"/>
    <w:rsid w:val="009027FE"/>
    <w:rsid w:val="0090769D"/>
    <w:rsid w:val="0092539D"/>
    <w:rsid w:val="00925E9A"/>
    <w:rsid w:val="009370D6"/>
    <w:rsid w:val="00940E53"/>
    <w:rsid w:val="009411D5"/>
    <w:rsid w:val="009549A4"/>
    <w:rsid w:val="00954B9E"/>
    <w:rsid w:val="0096437F"/>
    <w:rsid w:val="00965A1D"/>
    <w:rsid w:val="009701EB"/>
    <w:rsid w:val="00971CFE"/>
    <w:rsid w:val="00991676"/>
    <w:rsid w:val="00993866"/>
    <w:rsid w:val="009958D9"/>
    <w:rsid w:val="009B03F6"/>
    <w:rsid w:val="009C0B21"/>
    <w:rsid w:val="009E3A01"/>
    <w:rsid w:val="009E52F6"/>
    <w:rsid w:val="00A03A63"/>
    <w:rsid w:val="00A1039A"/>
    <w:rsid w:val="00A11827"/>
    <w:rsid w:val="00A1678D"/>
    <w:rsid w:val="00A2439E"/>
    <w:rsid w:val="00A3665E"/>
    <w:rsid w:val="00A45B38"/>
    <w:rsid w:val="00A67D04"/>
    <w:rsid w:val="00A95770"/>
    <w:rsid w:val="00AA6799"/>
    <w:rsid w:val="00AC2C09"/>
    <w:rsid w:val="00AC6E19"/>
    <w:rsid w:val="00AD705E"/>
    <w:rsid w:val="00AE6BE6"/>
    <w:rsid w:val="00AE6C57"/>
    <w:rsid w:val="00AF252B"/>
    <w:rsid w:val="00B320AB"/>
    <w:rsid w:val="00B403E8"/>
    <w:rsid w:val="00B42355"/>
    <w:rsid w:val="00B85EC7"/>
    <w:rsid w:val="00B878FE"/>
    <w:rsid w:val="00B97ACB"/>
    <w:rsid w:val="00BD664F"/>
    <w:rsid w:val="00BE5879"/>
    <w:rsid w:val="00BF7B12"/>
    <w:rsid w:val="00C03B7E"/>
    <w:rsid w:val="00C22CE0"/>
    <w:rsid w:val="00C23F82"/>
    <w:rsid w:val="00C30E75"/>
    <w:rsid w:val="00C31EBD"/>
    <w:rsid w:val="00C32E2D"/>
    <w:rsid w:val="00C33F46"/>
    <w:rsid w:val="00C50610"/>
    <w:rsid w:val="00C65DD4"/>
    <w:rsid w:val="00C767DC"/>
    <w:rsid w:val="00C9029E"/>
    <w:rsid w:val="00CA42FE"/>
    <w:rsid w:val="00CA7023"/>
    <w:rsid w:val="00CB111D"/>
    <w:rsid w:val="00CB6945"/>
    <w:rsid w:val="00CC134D"/>
    <w:rsid w:val="00CE1934"/>
    <w:rsid w:val="00D01863"/>
    <w:rsid w:val="00D16713"/>
    <w:rsid w:val="00D21FF9"/>
    <w:rsid w:val="00D2243B"/>
    <w:rsid w:val="00D3728B"/>
    <w:rsid w:val="00D416E1"/>
    <w:rsid w:val="00D453B5"/>
    <w:rsid w:val="00D4603D"/>
    <w:rsid w:val="00D55F80"/>
    <w:rsid w:val="00D6212B"/>
    <w:rsid w:val="00D9600F"/>
    <w:rsid w:val="00DC62E3"/>
    <w:rsid w:val="00DC672D"/>
    <w:rsid w:val="00DC6DAF"/>
    <w:rsid w:val="00DE1CF1"/>
    <w:rsid w:val="00DE3190"/>
    <w:rsid w:val="00E00EB4"/>
    <w:rsid w:val="00E0209E"/>
    <w:rsid w:val="00E07F31"/>
    <w:rsid w:val="00E141B1"/>
    <w:rsid w:val="00E26D8F"/>
    <w:rsid w:val="00E52F6C"/>
    <w:rsid w:val="00E55F86"/>
    <w:rsid w:val="00E61D11"/>
    <w:rsid w:val="00E93A5B"/>
    <w:rsid w:val="00EA4A29"/>
    <w:rsid w:val="00EB6E3D"/>
    <w:rsid w:val="00EC5BEC"/>
    <w:rsid w:val="00ED16E3"/>
    <w:rsid w:val="00ED3713"/>
    <w:rsid w:val="00EF0C71"/>
    <w:rsid w:val="00F0396C"/>
    <w:rsid w:val="00F151D2"/>
    <w:rsid w:val="00F21F76"/>
    <w:rsid w:val="00F274A8"/>
    <w:rsid w:val="00F62844"/>
    <w:rsid w:val="00F64245"/>
    <w:rsid w:val="00F65D8D"/>
    <w:rsid w:val="00F76E79"/>
    <w:rsid w:val="00F91620"/>
    <w:rsid w:val="00FA0888"/>
    <w:rsid w:val="00FA3E23"/>
    <w:rsid w:val="00FC42D5"/>
    <w:rsid w:val="00FD1B48"/>
    <w:rsid w:val="00FD22C9"/>
    <w:rsid w:val="00FD3FA4"/>
    <w:rsid w:val="00FD7257"/>
    <w:rsid w:val="00FF17F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F43D1"/>
  <w15:chartTrackingRefBased/>
  <w15:docId w15:val="{BE50553D-324F-644A-8863-495B4A7FA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0D65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0D65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0D65A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0D65A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0D65A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0D65A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0D65A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0D65A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0D65A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0D65AA"/>
    <w:rPr>
      <w:rFonts w:asciiTheme="majorHAnsi" w:eastAsiaTheme="majorEastAsia" w:hAnsiTheme="majorHAnsi" w:cstheme="majorBidi"/>
      <w:color w:val="0F4761" w:themeColor="accent1" w:themeShade="BF"/>
      <w:sz w:val="40"/>
      <w:szCs w:val="40"/>
    </w:rPr>
  </w:style>
  <w:style w:type="character" w:customStyle="1" w:styleId="20">
    <w:name w:val="標題 2 字元"/>
    <w:basedOn w:val="a0"/>
    <w:link w:val="2"/>
    <w:uiPriority w:val="9"/>
    <w:semiHidden/>
    <w:rsid w:val="000D65AA"/>
    <w:rPr>
      <w:rFonts w:asciiTheme="majorHAnsi" w:eastAsiaTheme="majorEastAsia" w:hAnsiTheme="majorHAnsi" w:cstheme="majorBidi"/>
      <w:color w:val="0F4761" w:themeColor="accent1" w:themeShade="BF"/>
      <w:sz w:val="32"/>
      <w:szCs w:val="32"/>
    </w:rPr>
  </w:style>
  <w:style w:type="character" w:customStyle="1" w:styleId="30">
    <w:name w:val="標題 3 字元"/>
    <w:basedOn w:val="a0"/>
    <w:link w:val="3"/>
    <w:uiPriority w:val="9"/>
    <w:semiHidden/>
    <w:rsid w:val="000D65AA"/>
    <w:rPr>
      <w:rFonts w:eastAsiaTheme="majorEastAsia" w:cstheme="majorBidi"/>
      <w:color w:val="0F4761" w:themeColor="accent1" w:themeShade="BF"/>
      <w:sz w:val="28"/>
      <w:szCs w:val="28"/>
    </w:rPr>
  </w:style>
  <w:style w:type="character" w:customStyle="1" w:styleId="40">
    <w:name w:val="標題 4 字元"/>
    <w:basedOn w:val="a0"/>
    <w:link w:val="4"/>
    <w:uiPriority w:val="9"/>
    <w:semiHidden/>
    <w:rsid w:val="000D65AA"/>
    <w:rPr>
      <w:rFonts w:eastAsiaTheme="majorEastAsia" w:cstheme="majorBidi"/>
      <w:i/>
      <w:iCs/>
      <w:color w:val="0F4761" w:themeColor="accent1" w:themeShade="BF"/>
    </w:rPr>
  </w:style>
  <w:style w:type="character" w:customStyle="1" w:styleId="50">
    <w:name w:val="標題 5 字元"/>
    <w:basedOn w:val="a0"/>
    <w:link w:val="5"/>
    <w:uiPriority w:val="9"/>
    <w:semiHidden/>
    <w:rsid w:val="000D65AA"/>
    <w:rPr>
      <w:rFonts w:eastAsiaTheme="majorEastAsia" w:cstheme="majorBidi"/>
      <w:color w:val="0F4761" w:themeColor="accent1" w:themeShade="BF"/>
    </w:rPr>
  </w:style>
  <w:style w:type="character" w:customStyle="1" w:styleId="60">
    <w:name w:val="標題 6 字元"/>
    <w:basedOn w:val="a0"/>
    <w:link w:val="6"/>
    <w:uiPriority w:val="9"/>
    <w:semiHidden/>
    <w:rsid w:val="000D65AA"/>
    <w:rPr>
      <w:rFonts w:eastAsiaTheme="majorEastAsia" w:cstheme="majorBidi"/>
      <w:i/>
      <w:iCs/>
      <w:color w:val="595959" w:themeColor="text1" w:themeTint="A6"/>
    </w:rPr>
  </w:style>
  <w:style w:type="character" w:customStyle="1" w:styleId="70">
    <w:name w:val="標題 7 字元"/>
    <w:basedOn w:val="a0"/>
    <w:link w:val="7"/>
    <w:uiPriority w:val="9"/>
    <w:semiHidden/>
    <w:rsid w:val="000D65AA"/>
    <w:rPr>
      <w:rFonts w:eastAsiaTheme="majorEastAsia" w:cstheme="majorBidi"/>
      <w:color w:val="595959" w:themeColor="text1" w:themeTint="A6"/>
    </w:rPr>
  </w:style>
  <w:style w:type="character" w:customStyle="1" w:styleId="80">
    <w:name w:val="標題 8 字元"/>
    <w:basedOn w:val="a0"/>
    <w:link w:val="8"/>
    <w:uiPriority w:val="9"/>
    <w:semiHidden/>
    <w:rsid w:val="000D65AA"/>
    <w:rPr>
      <w:rFonts w:eastAsiaTheme="majorEastAsia" w:cstheme="majorBidi"/>
      <w:i/>
      <w:iCs/>
      <w:color w:val="272727" w:themeColor="text1" w:themeTint="D8"/>
    </w:rPr>
  </w:style>
  <w:style w:type="character" w:customStyle="1" w:styleId="90">
    <w:name w:val="標題 9 字元"/>
    <w:basedOn w:val="a0"/>
    <w:link w:val="9"/>
    <w:uiPriority w:val="9"/>
    <w:semiHidden/>
    <w:rsid w:val="000D65AA"/>
    <w:rPr>
      <w:rFonts w:eastAsiaTheme="majorEastAsia" w:cstheme="majorBidi"/>
      <w:color w:val="272727" w:themeColor="text1" w:themeTint="D8"/>
    </w:rPr>
  </w:style>
  <w:style w:type="paragraph" w:styleId="a3">
    <w:name w:val="Title"/>
    <w:basedOn w:val="a"/>
    <w:next w:val="a"/>
    <w:link w:val="a4"/>
    <w:uiPriority w:val="10"/>
    <w:qFormat/>
    <w:rsid w:val="000D65A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0D65A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D65AA"/>
    <w:pPr>
      <w:numPr>
        <w:ilvl w:val="1"/>
      </w:numPr>
    </w:pPr>
    <w:rPr>
      <w:rFonts w:eastAsiaTheme="majorEastAsia" w:cstheme="majorBidi"/>
      <w:color w:val="595959" w:themeColor="text1" w:themeTint="A6"/>
      <w:spacing w:val="15"/>
      <w:sz w:val="28"/>
      <w:szCs w:val="28"/>
    </w:rPr>
  </w:style>
  <w:style w:type="character" w:customStyle="1" w:styleId="a6">
    <w:name w:val="副標題 字元"/>
    <w:basedOn w:val="a0"/>
    <w:link w:val="a5"/>
    <w:uiPriority w:val="11"/>
    <w:rsid w:val="000D65A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0D65AA"/>
    <w:pPr>
      <w:spacing w:before="160"/>
      <w:jc w:val="center"/>
    </w:pPr>
    <w:rPr>
      <w:i/>
      <w:iCs/>
      <w:color w:val="404040" w:themeColor="text1" w:themeTint="BF"/>
    </w:rPr>
  </w:style>
  <w:style w:type="character" w:customStyle="1" w:styleId="a8">
    <w:name w:val="引文 字元"/>
    <w:basedOn w:val="a0"/>
    <w:link w:val="a7"/>
    <w:uiPriority w:val="29"/>
    <w:rsid w:val="000D65AA"/>
    <w:rPr>
      <w:i/>
      <w:iCs/>
      <w:color w:val="404040" w:themeColor="text1" w:themeTint="BF"/>
    </w:rPr>
  </w:style>
  <w:style w:type="paragraph" w:styleId="a9">
    <w:name w:val="List Paragraph"/>
    <w:basedOn w:val="a"/>
    <w:uiPriority w:val="34"/>
    <w:qFormat/>
    <w:rsid w:val="000D65AA"/>
    <w:pPr>
      <w:ind w:left="720"/>
      <w:contextualSpacing/>
    </w:pPr>
  </w:style>
  <w:style w:type="character" w:styleId="aa">
    <w:name w:val="Intense Emphasis"/>
    <w:basedOn w:val="a0"/>
    <w:uiPriority w:val="21"/>
    <w:qFormat/>
    <w:rsid w:val="000D65AA"/>
    <w:rPr>
      <w:i/>
      <w:iCs/>
      <w:color w:val="0F4761" w:themeColor="accent1" w:themeShade="BF"/>
    </w:rPr>
  </w:style>
  <w:style w:type="paragraph" w:styleId="ab">
    <w:name w:val="Intense Quote"/>
    <w:basedOn w:val="a"/>
    <w:next w:val="a"/>
    <w:link w:val="ac"/>
    <w:uiPriority w:val="30"/>
    <w:qFormat/>
    <w:rsid w:val="000D65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0D65AA"/>
    <w:rPr>
      <w:i/>
      <w:iCs/>
      <w:color w:val="0F4761" w:themeColor="accent1" w:themeShade="BF"/>
    </w:rPr>
  </w:style>
  <w:style w:type="character" w:styleId="ad">
    <w:name w:val="Intense Reference"/>
    <w:basedOn w:val="a0"/>
    <w:uiPriority w:val="32"/>
    <w:qFormat/>
    <w:rsid w:val="000D65AA"/>
    <w:rPr>
      <w:b/>
      <w:bCs/>
      <w:smallCaps/>
      <w:color w:val="0F4761" w:themeColor="accent1" w:themeShade="BF"/>
      <w:spacing w:val="5"/>
    </w:rPr>
  </w:style>
  <w:style w:type="paragraph" w:styleId="ae">
    <w:name w:val="Revision"/>
    <w:hidden/>
    <w:uiPriority w:val="99"/>
    <w:semiHidden/>
    <w:rsid w:val="00ED371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24</Words>
  <Characters>1279</Characters>
  <Application>Microsoft Office Word</Application>
  <DocSecurity>0</DocSecurity>
  <Lines>10</Lines>
  <Paragraphs>2</Paragraphs>
  <ScaleCrop>false</ScaleCrop>
  <Company/>
  <LinksUpToDate>false</LinksUpToDate>
  <CharactersWithSpaces>1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 CC Fung</dc:creator>
  <cp:keywords/>
  <dc:description/>
  <cp:lastModifiedBy>宗瑩 林</cp:lastModifiedBy>
  <cp:revision>2</cp:revision>
  <dcterms:created xsi:type="dcterms:W3CDTF">2025-12-01T10:11:00Z</dcterms:created>
  <dcterms:modified xsi:type="dcterms:W3CDTF">2025-12-01T10:11:00Z</dcterms:modified>
</cp:coreProperties>
</file>